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A0B" w:rsidRPr="00B41824" w:rsidRDefault="00666A0B" w:rsidP="00666A0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bookmarkStart w:id="0" w:name="_GoBack"/>
      <w:r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Supplementary </w:t>
      </w:r>
      <w:r w:rsidR="00244E32"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Tables</w:t>
      </w:r>
    </w:p>
    <w:p w:rsidR="00666A0B" w:rsidRPr="00B41824" w:rsidRDefault="00666A0B" w:rsidP="00666A0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</w:p>
    <w:p w:rsidR="00BB784F" w:rsidRPr="00B41824" w:rsidRDefault="00BB784F" w:rsidP="00BB784F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Table </w:t>
      </w:r>
      <w:r w:rsidR="00BC7D81"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S</w:t>
      </w:r>
      <w:r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1. Included genetic obesity disorders</w:t>
      </w:r>
    </w:p>
    <w:tbl>
      <w:tblPr>
        <w:tblStyle w:val="Onopgemaaktetabel1"/>
        <w:tblW w:w="9209" w:type="dxa"/>
        <w:tblLook w:val="04A0" w:firstRow="1" w:lastRow="0" w:firstColumn="1" w:lastColumn="0" w:noHBand="0" w:noVBand="1"/>
      </w:tblPr>
      <w:tblGrid>
        <w:gridCol w:w="3209"/>
        <w:gridCol w:w="3345"/>
        <w:gridCol w:w="2655"/>
      </w:tblGrid>
      <w:tr w:rsidR="00BB784F" w:rsidRPr="00B41824" w:rsidTr="00510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BB784F" w:rsidRPr="00B41824" w:rsidRDefault="00BB784F" w:rsidP="005434EC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fected gene</w:t>
            </w:r>
          </w:p>
        </w:tc>
        <w:tc>
          <w:tcPr>
            <w:tcW w:w="3345" w:type="dxa"/>
          </w:tcPr>
          <w:p w:rsidR="00BB784F" w:rsidRPr="00B41824" w:rsidRDefault="00BB784F" w:rsidP="005434EC">
            <w:pPr>
              <w:pStyle w:val="Lijstaline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me disease</w:t>
            </w:r>
          </w:p>
        </w:tc>
        <w:tc>
          <w:tcPr>
            <w:tcW w:w="2655" w:type="dxa"/>
          </w:tcPr>
          <w:p w:rsidR="00BB784F" w:rsidRPr="00B41824" w:rsidRDefault="00BB784F" w:rsidP="005434EC">
            <w:pPr>
              <w:pStyle w:val="Lijstaline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patients</w:t>
            </w:r>
            <w:r w:rsidR="00510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</w:t>
            </w: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</w:tr>
      <w:tr w:rsidR="00BB784F" w:rsidRPr="00B41824" w:rsidTr="0051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BB784F" w:rsidRPr="00B41824" w:rsidRDefault="00BB784F" w:rsidP="005434EC">
            <w:pPr>
              <w:pStyle w:val="Lijstalinea"/>
              <w:ind w:left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terozygous MC4R </w:t>
            </w:r>
          </w:p>
        </w:tc>
        <w:tc>
          <w:tcPr>
            <w:tcW w:w="334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5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4.8)</w:t>
            </w:r>
          </w:p>
        </w:tc>
      </w:tr>
      <w:tr w:rsidR="00BB784F" w:rsidRPr="00B41824" w:rsidTr="00510D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BB784F" w:rsidRPr="00B41824" w:rsidRDefault="00BB784F" w:rsidP="005434E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allelic POMC deficiency</w:t>
            </w:r>
          </w:p>
        </w:tc>
        <w:tc>
          <w:tcPr>
            <w:tcW w:w="334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5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3)</w:t>
            </w:r>
          </w:p>
        </w:tc>
      </w:tr>
      <w:tr w:rsidR="00BB784F" w:rsidRPr="00B41824" w:rsidTr="0051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BB784F" w:rsidRPr="00B41824" w:rsidRDefault="00BB784F" w:rsidP="005434E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p11.2 deletion</w:t>
            </w:r>
          </w:p>
          <w:p w:rsidR="00BB784F" w:rsidRPr="00B41824" w:rsidRDefault="00BB784F" w:rsidP="005434EC">
            <w:pPr>
              <w:pStyle w:val="Lijstalinea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l (including SH2B1)</w:t>
            </w:r>
          </w:p>
          <w:p w:rsidR="00BB784F" w:rsidRPr="00B41824" w:rsidRDefault="00BB784F" w:rsidP="005434EC">
            <w:pPr>
              <w:pStyle w:val="Lijstalinea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ximal (excluding SH2B1)</w:t>
            </w:r>
          </w:p>
        </w:tc>
        <w:tc>
          <w:tcPr>
            <w:tcW w:w="334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p11.2 deletion syndrome</w:t>
            </w:r>
          </w:p>
        </w:tc>
        <w:tc>
          <w:tcPr>
            <w:tcW w:w="265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B784F" w:rsidRPr="00B41824" w:rsidRDefault="00BB784F" w:rsidP="005434EC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3)</w:t>
            </w:r>
          </w:p>
          <w:p w:rsidR="00BB784F" w:rsidRPr="00B41824" w:rsidRDefault="00BB784F" w:rsidP="005434EC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6.1)</w:t>
            </w:r>
          </w:p>
        </w:tc>
      </w:tr>
      <w:tr w:rsidR="00BB784F" w:rsidRPr="00B41824" w:rsidTr="00510D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BB784F" w:rsidRPr="00B41824" w:rsidRDefault="00BB784F" w:rsidP="005434E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det Biedl genes</w:t>
            </w:r>
            <w:r w:rsidR="00BC7D81"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34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det Biedl syndrome</w:t>
            </w:r>
          </w:p>
        </w:tc>
        <w:tc>
          <w:tcPr>
            <w:tcW w:w="265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.0)</w:t>
            </w:r>
          </w:p>
        </w:tc>
      </w:tr>
      <w:tr w:rsidR="00BB784F" w:rsidRPr="00B41824" w:rsidTr="0051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BB784F" w:rsidRPr="00B41824" w:rsidRDefault="00BB784F" w:rsidP="005434EC">
            <w:pPr>
              <w:pStyle w:val="Lijstalinea"/>
              <w:ind w:left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NB1</w:t>
            </w:r>
          </w:p>
        </w:tc>
        <w:tc>
          <w:tcPr>
            <w:tcW w:w="334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5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8.7)</w:t>
            </w:r>
          </w:p>
        </w:tc>
      </w:tr>
      <w:tr w:rsidR="00BB784F" w:rsidRPr="00B41824" w:rsidTr="00510D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BB784F" w:rsidRPr="00B41824" w:rsidRDefault="00BB784F" w:rsidP="005434EC">
            <w:pPr>
              <w:pStyle w:val="Lijstalinea"/>
              <w:ind w:left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HIP</w:t>
            </w:r>
          </w:p>
        </w:tc>
        <w:tc>
          <w:tcPr>
            <w:tcW w:w="334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ung Jansen syndrome</w:t>
            </w:r>
          </w:p>
        </w:tc>
        <w:tc>
          <w:tcPr>
            <w:tcW w:w="265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3)</w:t>
            </w:r>
          </w:p>
        </w:tc>
      </w:tr>
      <w:tr w:rsidR="00BB784F" w:rsidRPr="00B41824" w:rsidTr="0051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:rsidR="00BB784F" w:rsidRPr="00B41824" w:rsidRDefault="00BB784F" w:rsidP="005434EC">
            <w:pPr>
              <w:pStyle w:val="Lijstalinea"/>
              <w:ind w:left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P12</w:t>
            </w:r>
          </w:p>
        </w:tc>
        <w:tc>
          <w:tcPr>
            <w:tcW w:w="334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rk-Baraitser syndrome</w:t>
            </w:r>
          </w:p>
        </w:tc>
        <w:tc>
          <w:tcPr>
            <w:tcW w:w="2655" w:type="dxa"/>
          </w:tcPr>
          <w:p w:rsidR="00BB784F" w:rsidRPr="00B41824" w:rsidRDefault="00BB784F" w:rsidP="005434EC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3)</w:t>
            </w:r>
          </w:p>
        </w:tc>
      </w:tr>
    </w:tbl>
    <w:p w:rsidR="00BB784F" w:rsidRPr="00B41824" w:rsidRDefault="00BB784F" w:rsidP="00BB784F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41824">
        <w:rPr>
          <w:rFonts w:ascii="Times New Roman" w:hAnsi="Times New Roman" w:cs="Times New Roman"/>
          <w:sz w:val="20"/>
          <w:szCs w:val="20"/>
          <w:lang w:val="en-GB"/>
        </w:rPr>
        <w:t>Abbreviations: MC4R, melanocortin-4 receptor; POMC, pro-opiomelanocortin; SH2B1, SH2B Adaptor Protein 1; GNB1, G Protein Subunit Beta 1; TRIP12, Thyroid Hormone Receptor Interactor 12</w:t>
      </w:r>
    </w:p>
    <w:p w:rsidR="00BB784F" w:rsidRPr="00B41824" w:rsidRDefault="00BC7D81" w:rsidP="00BB78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41824">
        <w:rPr>
          <w:rFonts w:ascii="Times New Roman" w:hAnsi="Times New Roman" w:cs="Times New Roman"/>
          <w:sz w:val="20"/>
          <w:szCs w:val="20"/>
          <w:lang w:val="en-GB"/>
        </w:rPr>
        <w:t>* Biallelic variants were found in the following genes: BBS-1, BBS-5, and TTC-8 (resulting in BBS type 8)</w:t>
      </w:r>
    </w:p>
    <w:p w:rsidR="00BC7D81" w:rsidRPr="00B41824" w:rsidRDefault="00BC7D81" w:rsidP="00BB784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</w:p>
    <w:p w:rsidR="00BC7D81" w:rsidRPr="00B41824" w:rsidRDefault="00BC7D81" w:rsidP="00BC7D81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Table S2. Detected variants of unknown significance in obesity-related genes of 18 patients with HSGO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3197"/>
        <w:gridCol w:w="2470"/>
      </w:tblGrid>
      <w:tr w:rsidR="00BC7D81" w:rsidRPr="00B41824" w:rsidTr="00060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BC7D81" w:rsidRPr="00B41824" w:rsidRDefault="00BC7D81" w:rsidP="00060282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fected gene</w:t>
            </w:r>
          </w:p>
        </w:tc>
        <w:tc>
          <w:tcPr>
            <w:tcW w:w="2470" w:type="dxa"/>
          </w:tcPr>
          <w:p w:rsidR="00BC7D81" w:rsidRPr="00B41824" w:rsidRDefault="00BC7D81" w:rsidP="00060282">
            <w:pPr>
              <w:pStyle w:val="Lijstaline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patients</w:t>
            </w:r>
            <w:r w:rsidR="00510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</w:t>
            </w: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BC7D81" w:rsidRPr="00B41824" w:rsidRDefault="00BC7D81" w:rsidP="00060282">
            <w:pPr>
              <w:pStyle w:val="Lijstalinea"/>
              <w:ind w:left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MC</w:t>
            </w:r>
          </w:p>
        </w:tc>
        <w:tc>
          <w:tcPr>
            <w:tcW w:w="2470" w:type="dxa"/>
          </w:tcPr>
          <w:p w:rsidR="00BC7D81" w:rsidRPr="00B41824" w:rsidRDefault="00BC7D81" w:rsidP="00060282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7.8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BC7D81" w:rsidRPr="00B41824" w:rsidRDefault="00BC7D81" w:rsidP="00060282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1</w:t>
            </w:r>
          </w:p>
        </w:tc>
        <w:tc>
          <w:tcPr>
            <w:tcW w:w="2470" w:type="dxa"/>
          </w:tcPr>
          <w:p w:rsidR="00BC7D81" w:rsidRPr="00B41824" w:rsidRDefault="00BC7D81" w:rsidP="00060282">
            <w:pPr>
              <w:pStyle w:val="Lijstalinea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2.2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BC7D81" w:rsidRPr="00B41824" w:rsidRDefault="00BC7D81" w:rsidP="00060282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C4R </w:t>
            </w:r>
          </w:p>
        </w:tc>
        <w:tc>
          <w:tcPr>
            <w:tcW w:w="2470" w:type="dxa"/>
          </w:tcPr>
          <w:p w:rsidR="00BC7D81" w:rsidRPr="00B41824" w:rsidRDefault="00BC7D81" w:rsidP="00060282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.1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BC7D81" w:rsidRPr="00B41824" w:rsidRDefault="00BC7D81" w:rsidP="00060282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2B1</w:t>
            </w:r>
          </w:p>
        </w:tc>
        <w:tc>
          <w:tcPr>
            <w:tcW w:w="2470" w:type="dxa"/>
          </w:tcPr>
          <w:p w:rsidR="00BC7D81" w:rsidRPr="00B41824" w:rsidRDefault="00BC7D81" w:rsidP="00060282">
            <w:pPr>
              <w:pStyle w:val="Lijstalinea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.1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BC7D81" w:rsidRPr="00B41824" w:rsidRDefault="00BC7D81" w:rsidP="00060282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PR</w:t>
            </w:r>
          </w:p>
        </w:tc>
        <w:tc>
          <w:tcPr>
            <w:tcW w:w="2470" w:type="dxa"/>
          </w:tcPr>
          <w:p w:rsidR="00BC7D81" w:rsidRPr="00B41824" w:rsidRDefault="00BC7D81" w:rsidP="00060282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5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BC7D81" w:rsidRPr="00B41824" w:rsidRDefault="00BC7D81" w:rsidP="00060282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SK1</w:t>
            </w:r>
          </w:p>
        </w:tc>
        <w:tc>
          <w:tcPr>
            <w:tcW w:w="2470" w:type="dxa"/>
          </w:tcPr>
          <w:p w:rsidR="00BC7D81" w:rsidRPr="00B41824" w:rsidRDefault="00BC7D81" w:rsidP="00060282">
            <w:pPr>
              <w:pStyle w:val="Lijstalinea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5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BC7D81" w:rsidRPr="00B41824" w:rsidRDefault="00BC7D81" w:rsidP="00060282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NAS*</w:t>
            </w:r>
          </w:p>
        </w:tc>
        <w:tc>
          <w:tcPr>
            <w:tcW w:w="2470" w:type="dxa"/>
          </w:tcPr>
          <w:p w:rsidR="00BC7D81" w:rsidRPr="00B41824" w:rsidRDefault="00BC7D81" w:rsidP="00060282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5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BC7D81" w:rsidRPr="00B41824" w:rsidRDefault="00BC7D81" w:rsidP="00060282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3R</w:t>
            </w:r>
          </w:p>
        </w:tc>
        <w:tc>
          <w:tcPr>
            <w:tcW w:w="2470" w:type="dxa"/>
          </w:tcPr>
          <w:p w:rsidR="00BC7D81" w:rsidRPr="00B41824" w:rsidRDefault="00BC7D81" w:rsidP="00060282">
            <w:pPr>
              <w:pStyle w:val="Lijstalinea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5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BC7D81" w:rsidRPr="00B41824" w:rsidRDefault="00BC7D81" w:rsidP="00060282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12</w:t>
            </w:r>
          </w:p>
        </w:tc>
        <w:tc>
          <w:tcPr>
            <w:tcW w:w="2470" w:type="dxa"/>
          </w:tcPr>
          <w:p w:rsidR="00BC7D81" w:rsidRPr="00B41824" w:rsidRDefault="00BC7D81" w:rsidP="00060282">
            <w:pPr>
              <w:pStyle w:val="Lijstalinea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5)</w:t>
            </w:r>
          </w:p>
        </w:tc>
      </w:tr>
    </w:tbl>
    <w:p w:rsidR="00BC7D81" w:rsidRPr="00B41824" w:rsidRDefault="00BC7D81" w:rsidP="00BC7D81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41824">
        <w:rPr>
          <w:rFonts w:ascii="Times New Roman" w:hAnsi="Times New Roman" w:cs="Times New Roman"/>
          <w:sz w:val="20"/>
          <w:szCs w:val="20"/>
          <w:lang w:val="en-GB"/>
        </w:rPr>
        <w:t>Abbreviations: POMC, pro-opiomelanocortin; SIM1, SIM BHLH Transcription Factor 1; MC4R, melanocortin-4 receptor; SH2B1, SH2B Adaptor Protein 1; LEPR, leptin receptor; PCSK1, Proprotein convertase subtilisin/kexin type 1; GNAS, Guanine Nucleotide binding protein, Alpha Stimulating activity polypeptide; MC3R, melanocortin-3 receptor; BBS-12, Bardet Biedl Syndrome type 12</w:t>
      </w:r>
    </w:p>
    <w:p w:rsidR="00BC7D81" w:rsidRPr="00B41824" w:rsidRDefault="00BC7D81" w:rsidP="00BC7D81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41824">
        <w:rPr>
          <w:rFonts w:ascii="Times New Roman" w:hAnsi="Times New Roman" w:cs="Times New Roman"/>
          <w:sz w:val="20"/>
          <w:szCs w:val="20"/>
          <w:lang w:val="en-GB"/>
        </w:rPr>
        <w:t>* Variant was maternally inherited</w:t>
      </w:r>
    </w:p>
    <w:p w:rsidR="00BC7D81" w:rsidRPr="00B41824" w:rsidRDefault="00BC7D81" w:rsidP="00BB784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</w:p>
    <w:p w:rsidR="00BB784F" w:rsidRPr="00B41824" w:rsidRDefault="00BB784F" w:rsidP="00BB784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Table </w:t>
      </w:r>
      <w:r w:rsidR="00BC7D81"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S3</w:t>
      </w:r>
      <w:r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. Reasons for discontinu</w:t>
      </w:r>
      <w:r w:rsidR="00EC711B"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ation </w:t>
      </w:r>
      <w:r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of treatment of AOM</w:t>
      </w:r>
    </w:p>
    <w:tbl>
      <w:tblPr>
        <w:tblStyle w:val="Onopgemaaktetabel1"/>
        <w:tblW w:w="893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104"/>
        <w:gridCol w:w="1418"/>
        <w:gridCol w:w="2409"/>
      </w:tblGrid>
      <w:tr w:rsidR="00BB784F" w:rsidRPr="00B41824" w:rsidTr="00510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right w:val="single" w:sz="4" w:space="0" w:color="BFBFBF" w:themeColor="background1" w:themeShade="BF"/>
            </w:tcBorders>
          </w:tcPr>
          <w:p w:rsidR="00BB784F" w:rsidRPr="00B41824" w:rsidRDefault="00BB784F" w:rsidP="00543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B784F" w:rsidRPr="00B41824" w:rsidRDefault="00BB784F" w:rsidP="005434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raglutide (n=8</w:t>
            </w:r>
            <w:r w:rsidR="00BC7D81"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B784F" w:rsidRPr="00B41824" w:rsidRDefault="00BB784F" w:rsidP="00BC7D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ltrexone-bupropion (n=4</w:t>
            </w:r>
            <w:r w:rsidR="00BC7D81"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B784F" w:rsidRPr="00B41824" w:rsidTr="0051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right w:val="single" w:sz="4" w:space="0" w:color="BFBFBF" w:themeColor="background1" w:themeShade="BF"/>
            </w:tcBorders>
          </w:tcPr>
          <w:p w:rsidR="00BB784F" w:rsidRPr="00B41824" w:rsidRDefault="00BB784F" w:rsidP="005434EC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ide effects</w:t>
            </w:r>
            <w:r w:rsidR="00510DE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  <w:r w:rsidR="00BC7D81" w:rsidRPr="00B4182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B784F" w:rsidRPr="00B41824" w:rsidRDefault="00BC7D81" w:rsidP="00BC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B784F"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BB784F"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BB784F"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B784F" w:rsidRPr="00B41824" w:rsidRDefault="00BC7D81" w:rsidP="00BC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BB784F"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B784F"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BB784F"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B784F" w:rsidRPr="00B41824" w:rsidTr="00510D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BB784F" w:rsidRPr="00B41824" w:rsidRDefault="00BB784F" w:rsidP="005434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igh costs</w:t>
            </w:r>
            <w:r w:rsidR="00510DE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418" w:type="dxa"/>
            <w:tcBorders>
              <w:right w:val="single" w:sz="4" w:space="0" w:color="BFBFBF" w:themeColor="background1" w:themeShade="BF"/>
            </w:tcBorders>
          </w:tcPr>
          <w:p w:rsidR="00BB784F" w:rsidRPr="00B41824" w:rsidRDefault="00BC7D81" w:rsidP="00BC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BB784F"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BB784F"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2409" w:type="dxa"/>
            <w:tcBorders>
              <w:right w:val="single" w:sz="4" w:space="0" w:color="BFBFBF" w:themeColor="background1" w:themeShade="BF"/>
            </w:tcBorders>
          </w:tcPr>
          <w:p w:rsidR="00BB784F" w:rsidRPr="00B41824" w:rsidRDefault="00BB784F" w:rsidP="005434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BB784F" w:rsidRPr="00B41824" w:rsidTr="0051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BB784F" w:rsidRPr="00B41824" w:rsidRDefault="00BB784F" w:rsidP="005434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ue to start of other drugs not compatible with AOM</w:t>
            </w:r>
            <w:r w:rsidR="00510DE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418" w:type="dxa"/>
            <w:tcBorders>
              <w:right w:val="single" w:sz="4" w:space="0" w:color="BFBFBF" w:themeColor="background1" w:themeShade="BF"/>
            </w:tcBorders>
          </w:tcPr>
          <w:p w:rsidR="00BB784F" w:rsidRPr="00B41824" w:rsidRDefault="00BB784F" w:rsidP="005434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09" w:type="dxa"/>
            <w:tcBorders>
              <w:right w:val="single" w:sz="4" w:space="0" w:color="BFBFBF" w:themeColor="background1" w:themeShade="BF"/>
            </w:tcBorders>
          </w:tcPr>
          <w:p w:rsidR="00BB784F" w:rsidRPr="00B41824" w:rsidRDefault="00BB784F" w:rsidP="005434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</w:tc>
      </w:tr>
      <w:tr w:rsidR="00BB784F" w:rsidRPr="00B41824" w:rsidTr="00510D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BB784F" w:rsidRPr="00B41824" w:rsidRDefault="00BB784F" w:rsidP="005434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TFU</w:t>
            </w:r>
            <w:r w:rsidR="00510DE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418" w:type="dxa"/>
            <w:tcBorders>
              <w:right w:val="single" w:sz="4" w:space="0" w:color="BFBFBF" w:themeColor="background1" w:themeShade="BF"/>
            </w:tcBorders>
          </w:tcPr>
          <w:p w:rsidR="00BB784F" w:rsidRPr="00B41824" w:rsidRDefault="00BB784F" w:rsidP="005434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09" w:type="dxa"/>
            <w:tcBorders>
              <w:right w:val="single" w:sz="4" w:space="0" w:color="BFBFBF" w:themeColor="background1" w:themeShade="BF"/>
            </w:tcBorders>
          </w:tcPr>
          <w:p w:rsidR="00BB784F" w:rsidRPr="00B41824" w:rsidRDefault="00BB784F" w:rsidP="005434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</w:tc>
      </w:tr>
    </w:tbl>
    <w:p w:rsidR="00BB784F" w:rsidRPr="00B41824" w:rsidRDefault="00EC711B" w:rsidP="00BB784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41824">
        <w:rPr>
          <w:rFonts w:ascii="Times New Roman" w:hAnsi="Times New Roman" w:cs="Times New Roman"/>
          <w:sz w:val="20"/>
          <w:szCs w:val="20"/>
          <w:lang w:val="en-GB"/>
        </w:rPr>
        <w:t>Abbreviations:</w:t>
      </w:r>
      <w:r w:rsidR="00BB784F" w:rsidRPr="00B41824">
        <w:rPr>
          <w:rFonts w:ascii="Times New Roman" w:hAnsi="Times New Roman" w:cs="Times New Roman"/>
          <w:sz w:val="20"/>
          <w:szCs w:val="20"/>
          <w:lang w:val="en-GB"/>
        </w:rPr>
        <w:t xml:space="preserve"> AOM, anti-obesity</w:t>
      </w:r>
      <w:r w:rsidR="00817897">
        <w:rPr>
          <w:rFonts w:ascii="Times New Roman" w:hAnsi="Times New Roman" w:cs="Times New Roman"/>
          <w:sz w:val="20"/>
          <w:szCs w:val="20"/>
          <w:lang w:val="en-GB"/>
        </w:rPr>
        <w:t xml:space="preserve"> medication</w:t>
      </w:r>
      <w:r w:rsidRPr="00B41824">
        <w:rPr>
          <w:rFonts w:ascii="Times New Roman" w:hAnsi="Times New Roman" w:cs="Times New Roman"/>
          <w:sz w:val="20"/>
          <w:szCs w:val="20"/>
          <w:lang w:val="en-GB"/>
        </w:rPr>
        <w:t>; LTFU, lost to follow-up</w:t>
      </w:r>
    </w:p>
    <w:p w:rsidR="00BB784F" w:rsidRPr="00B41824" w:rsidRDefault="00BC7D81" w:rsidP="00244E32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B41824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a</w:t>
      </w:r>
      <w:r w:rsidRPr="00B41824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Often due to severity of multiple side effects, which were mainly gastrointestinal of nature or fatique </w:t>
      </w:r>
      <w:r w:rsidR="00115027" w:rsidRPr="00B41824">
        <w:rPr>
          <w:rFonts w:ascii="Times New Roman" w:hAnsi="Times New Roman" w:cs="Times New Roman"/>
          <w:noProof/>
          <w:sz w:val="20"/>
          <w:szCs w:val="20"/>
          <w:lang w:val="en-GB"/>
        </w:rPr>
        <w:fldChar w:fldCharType="begin"/>
      </w:r>
      <w:r w:rsidR="00115027" w:rsidRPr="00B41824"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 w:rsidR="00115027" w:rsidRPr="00B41824">
        <w:rPr>
          <w:rFonts w:ascii="Times New Roman" w:hAnsi="Times New Roman" w:cs="Times New Roman"/>
          <w:noProof/>
          <w:sz w:val="20"/>
          <w:szCs w:val="20"/>
          <w:lang w:val="en-GB"/>
        </w:rPr>
        <w:fldChar w:fldCharType="end"/>
      </w:r>
    </w:p>
    <w:p w:rsidR="00BC7D81" w:rsidRPr="00B41824" w:rsidRDefault="00BC7D81" w:rsidP="00244E32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:rsidR="00BC7D81" w:rsidRPr="00B41824" w:rsidRDefault="00BC7D81" w:rsidP="00BC7D8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Table S4. Case descriptions of all patients who received multiple treatments consecutively</w:t>
      </w:r>
    </w:p>
    <w:p w:rsidR="00BC7D81" w:rsidRPr="00B41824" w:rsidRDefault="00BC7D81" w:rsidP="00BC7D81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tbl>
      <w:tblPr>
        <w:tblStyle w:val="Onopgemaaktetabel1"/>
        <w:tblW w:w="1119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1135"/>
        <w:gridCol w:w="1134"/>
        <w:gridCol w:w="2409"/>
        <w:gridCol w:w="5529"/>
      </w:tblGrid>
      <w:tr w:rsidR="00BC7D81" w:rsidRPr="00B41824" w:rsidTr="00060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haracteristics</w:t>
            </w:r>
          </w:p>
        </w:tc>
        <w:tc>
          <w:tcPr>
            <w:tcW w:w="1135" w:type="dxa"/>
            <w:tcBorders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GO or HSGO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tic defect</w:t>
            </w:r>
          </w:p>
        </w:tc>
        <w:tc>
          <w:tcPr>
            <w:tcW w:w="2409" w:type="dxa"/>
            <w:tcBorders>
              <w:left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OM</w:t>
            </w:r>
          </w:p>
        </w:tc>
        <w:tc>
          <w:tcPr>
            <w:tcW w:w="5529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outcomes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emale, aged 29 years</w:t>
            </w:r>
          </w:p>
        </w:tc>
        <w:tc>
          <w:tcPr>
            <w:tcW w:w="1135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SGO</w:t>
            </w:r>
          </w:p>
        </w:tc>
        <w:tc>
          <w:tcPr>
            <w:tcW w:w="1134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.a.</w:t>
            </w:r>
          </w:p>
        </w:tc>
        <w:tc>
          <w:tcPr>
            <w:tcW w:w="2409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 Liraglutide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 Liraglutide</w:t>
            </w:r>
          </w:p>
        </w:tc>
        <w:tc>
          <w:tcPr>
            <w:tcW w:w="5529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Initial weight loss of -7.4% after 3.8 months. Liraglutide treatment was discontinued after 12 months due to an active desire to have children.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After 16.5 months, including a pregnancy, treatment with liraglutide was restarted. This resulted in -6.5% weight loss after 4.0 months of treatment.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lastRenderedPageBreak/>
              <w:t>Male, aged 40 years</w:t>
            </w:r>
          </w:p>
        </w:tc>
        <w:tc>
          <w:tcPr>
            <w:tcW w:w="1135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GO</w:t>
            </w:r>
          </w:p>
        </w:tc>
        <w:tc>
          <w:tcPr>
            <w:tcW w:w="1134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ximal 16p11.2 deletion</w:t>
            </w:r>
          </w:p>
        </w:tc>
        <w:tc>
          <w:tcPr>
            <w:tcW w:w="2409" w:type="dxa"/>
            <w:tcBorders>
              <w:lef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Liraglutide</w:t>
            </w:r>
          </w:p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Naltrexone-bupropion</w:t>
            </w:r>
          </w:p>
        </w:tc>
        <w:tc>
          <w:tcPr>
            <w:tcW w:w="5529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Initial weight loss of -4.5% and improvement of impaired appetite regulation after 4.0 months of treatment. Liraglutide treatment was discontinued after 25.9 months of treatment due to progressive weight regain and increasing appetite.</w:t>
            </w:r>
          </w:p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Two weeks later, treatment with naltrexone-bupropion was started. This resulted in +3.4% weight gain after 4.0 months of treatment. Consequently, treatment with naltrexone-bupropion was discontinued.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le, aged 47 years</w:t>
            </w:r>
          </w:p>
        </w:tc>
        <w:tc>
          <w:tcPr>
            <w:tcW w:w="1135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GO</w:t>
            </w:r>
          </w:p>
        </w:tc>
        <w:tc>
          <w:tcPr>
            <w:tcW w:w="1134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zygous MC4R VUS</w:t>
            </w:r>
          </w:p>
        </w:tc>
        <w:tc>
          <w:tcPr>
            <w:tcW w:w="2409" w:type="dxa"/>
            <w:tcBorders>
              <w:lef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Liraglutide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Naltrexone-bupropion</w:t>
            </w:r>
          </w:p>
        </w:tc>
        <w:tc>
          <w:tcPr>
            <w:tcW w:w="5529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Initial weight loss of -2.9% after 4.1 months of treatment. Treatment with liraglutide was discontinued due to lack of significant response.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 After 5.7 months, treatment with naltrexone-bupropion was started. This resulted in -5.1% weight loss after 4.8 months of treatment.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le, aged 18 years</w:t>
            </w:r>
          </w:p>
        </w:tc>
        <w:tc>
          <w:tcPr>
            <w:tcW w:w="1135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GO</w:t>
            </w:r>
          </w:p>
        </w:tc>
        <w:tc>
          <w:tcPr>
            <w:tcW w:w="1134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ximal 16p11.2 deletion</w:t>
            </w:r>
          </w:p>
        </w:tc>
        <w:tc>
          <w:tcPr>
            <w:tcW w:w="2409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Naltrexone-bupropion</w:t>
            </w:r>
          </w:p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Liraglutide</w:t>
            </w:r>
          </w:p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Naltrexone-bupropion</w:t>
            </w:r>
          </w:p>
        </w:tc>
        <w:tc>
          <w:tcPr>
            <w:tcW w:w="5529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Initial weight loss of -4.2% after 4.5 months of treatment. Treatment with naltrexone-bupropion was discontinued due to lack of significant response.</w:t>
            </w:r>
          </w:p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 After 1.1 months, treatment with liraglutide was started. This resulted in +2.1% weight gain after 4.4 months of treatment.</w:t>
            </w:r>
          </w:p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As the body weight of the patient continued to increase and no other AOMs were available, treatment with naltrexone-bupropion was restarted to halt this progressive weight gain. Unfortunately, this also did not lead to weight loss (+2.1% after 5.8 months of treatment).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le, aged 48 years</w:t>
            </w:r>
          </w:p>
        </w:tc>
        <w:tc>
          <w:tcPr>
            <w:tcW w:w="1135" w:type="dxa"/>
            <w:tcBorders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GO</w:t>
            </w:r>
          </w:p>
        </w:tc>
        <w:tc>
          <w:tcPr>
            <w:tcW w:w="1134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  <w:tc>
          <w:tcPr>
            <w:tcW w:w="2409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Naltrexone-bupropion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Liraglutide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Liraglutide</w:t>
            </w:r>
          </w:p>
        </w:tc>
        <w:tc>
          <w:tcPr>
            <w:tcW w:w="5529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Initial weight loss of -3.1% after 5.0 months of treatment. Treatment with naltrexone-bupropion was discontinued due to lack of significant response.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 After 1.6 months, treatment with liraglutide was started. This resulted in -7.1% weight loss after 9.0 months of treatment. This patient decided to discontinue liraglutide treatment due to the high financial burden of this treatment.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After a 1.4 months break, he decided to restart liraglutide treatment due to increasing weight and appetite during this break. This again led to -5.2% weight loss after 3.2 months of treatment.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emale, aged 47 years</w:t>
            </w:r>
          </w:p>
        </w:tc>
        <w:tc>
          <w:tcPr>
            <w:tcW w:w="1135" w:type="dxa"/>
            <w:tcBorders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GO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Naltrexone-bupropion</w:t>
            </w:r>
          </w:p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Liraglutide</w:t>
            </w:r>
          </w:p>
        </w:tc>
        <w:tc>
          <w:tcPr>
            <w:tcW w:w="5529" w:type="dxa"/>
          </w:tcPr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Initial weight loss of -3.5% after 4.9 months of treatment. Treatment with naltrexone-bupropion was discontinued due to lack of significant response.</w:t>
            </w:r>
          </w:p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 After 0.7 months, treatment with liraglutide was started. This resulted in -5.3% weight loss after 4.9 months of treatment.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le, aged 40 years</w:t>
            </w:r>
          </w:p>
        </w:tc>
        <w:tc>
          <w:tcPr>
            <w:tcW w:w="1135" w:type="dxa"/>
            <w:tcBorders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GO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allelic BBS-5</w:t>
            </w:r>
          </w:p>
        </w:tc>
        <w:tc>
          <w:tcPr>
            <w:tcW w:w="2409" w:type="dxa"/>
            <w:tcBorders>
              <w:lef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Liraglutide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Naltrexone-bupropion</w:t>
            </w:r>
          </w:p>
        </w:tc>
        <w:tc>
          <w:tcPr>
            <w:tcW w:w="5529" w:type="dxa"/>
          </w:tcPr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Initial weight loss of -7.1% after 3.6 months of treatment. This patient decided to discontinue liraglutide treatment after 20.4 months due to the high financial burden of this treatment.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 Immediately, treatment with naltrexone-bupropion was started. This resulted in -9.1% weight loss after 4.9 months of treatment.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emale, aged 31 years</w:t>
            </w:r>
          </w:p>
        </w:tc>
        <w:tc>
          <w:tcPr>
            <w:tcW w:w="1135" w:type="dxa"/>
            <w:tcBorders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GO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zygous MC4R</w:t>
            </w:r>
          </w:p>
        </w:tc>
        <w:tc>
          <w:tcPr>
            <w:tcW w:w="2409" w:type="dxa"/>
            <w:tcBorders>
              <w:lef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Liraglutide</w:t>
            </w:r>
          </w:p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Naltrexone-bupropion</w:t>
            </w:r>
          </w:p>
        </w:tc>
        <w:tc>
          <w:tcPr>
            <w:tcW w:w="5529" w:type="dxa"/>
          </w:tcPr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Initial weight loss of -2.5% after 5.0 months of treatment. Treatment with liraglutide was discontinued due to lack of significant response.</w:t>
            </w:r>
          </w:p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 After 2.2 months, treatment with naltrexone-bupropion was started. This resulted in -15.8% weight loss after 5.9 months of treatment.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emale, aged 51 years</w:t>
            </w:r>
          </w:p>
        </w:tc>
        <w:tc>
          <w:tcPr>
            <w:tcW w:w="1135" w:type="dxa"/>
            <w:tcBorders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GO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zygous POMC VUS</w:t>
            </w:r>
          </w:p>
        </w:tc>
        <w:tc>
          <w:tcPr>
            <w:tcW w:w="2409" w:type="dxa"/>
            <w:tcBorders>
              <w:lef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Liraglutide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Naltrexone-bupropion</w:t>
            </w:r>
          </w:p>
        </w:tc>
        <w:tc>
          <w:tcPr>
            <w:tcW w:w="5529" w:type="dxa"/>
          </w:tcPr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Initial weight loss of -3.5% after 4.1 months of treatment. Treatment with liraglutide was discontinued due to lack of significant response.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 After 4.7 months, treatment with naltrexone-bupropion was started. This resulted in -3.8% weight loss after 4.2 months of treatment. Treatment with naltrexone-bupropion was discontinued due to lack of significant response as well.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emale, aged 44 years</w:t>
            </w:r>
          </w:p>
        </w:tc>
        <w:tc>
          <w:tcPr>
            <w:tcW w:w="1135" w:type="dxa"/>
            <w:tcBorders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GO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</w:p>
        </w:tc>
        <w:tc>
          <w:tcPr>
            <w:tcW w:w="2409" w:type="dxa"/>
            <w:tcBorders>
              <w:lef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Liraglutide</w:t>
            </w:r>
          </w:p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Naltrexone-bupropion</w:t>
            </w:r>
          </w:p>
        </w:tc>
        <w:tc>
          <w:tcPr>
            <w:tcW w:w="5529" w:type="dxa"/>
          </w:tcPr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Initial weight loss of -11.3% after 6.5 months of treatment. Treatment with liraglutide was discontinued after 18.9 months, due to because of debilitating side effects (hypoglycaemic symptoms).</w:t>
            </w:r>
          </w:p>
          <w:p w:rsidR="00BC7D81" w:rsidRPr="00B41824" w:rsidRDefault="00BC7D81" w:rsidP="0006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 After 5 days, treatment with naltrexone-bupropion was started. This resulted in -4.3% weight loss after 8.7 months of treatment. Treatment with naltrexone-bupropion was discontinued due to lack of significant response.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emale, aged 24 years</w:t>
            </w:r>
          </w:p>
        </w:tc>
        <w:tc>
          <w:tcPr>
            <w:tcW w:w="1135" w:type="dxa"/>
            <w:tcBorders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GO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ximal 16p11.2 deletion</w:t>
            </w:r>
          </w:p>
        </w:tc>
        <w:tc>
          <w:tcPr>
            <w:tcW w:w="2409" w:type="dxa"/>
            <w:tcBorders>
              <w:left w:val="single" w:sz="4" w:space="0" w:color="BFBFBF" w:themeColor="background1" w:themeShade="BF"/>
            </w:tcBorders>
          </w:tcPr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Liraglutide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Naltrexone-bupropion</w:t>
            </w:r>
          </w:p>
        </w:tc>
        <w:tc>
          <w:tcPr>
            <w:tcW w:w="5529" w:type="dxa"/>
          </w:tcPr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Initial weight loss of -1.7% after 4.2 months of treatment. Treatment with liraglutide was discontinued due to lack of significant response.</w:t>
            </w:r>
          </w:p>
          <w:p w:rsidR="00BC7D81" w:rsidRPr="00B41824" w:rsidRDefault="00BC7D81" w:rsidP="0006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 After 0.7 months, treatment with naltrexone-bupropion was started. This resulted in +1.5% weight gain after 9.8 months of treatment. Even though body weight did not decrease during treatment, naltrexone-bupropion treatment was continued as she did show metabolic improvement (improved glycaemic indices, reduced dyslipidaemia parameters, and reduced waist circumference of –10 cm) and she reported an improved appetite</w:t>
            </w:r>
          </w:p>
        </w:tc>
      </w:tr>
    </w:tbl>
    <w:p w:rsidR="00BC7D81" w:rsidRPr="00B41824" w:rsidRDefault="00BC7D81" w:rsidP="00BC7D8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41824">
        <w:rPr>
          <w:rFonts w:ascii="Times New Roman" w:hAnsi="Times New Roman" w:cs="Times New Roman"/>
          <w:sz w:val="20"/>
          <w:szCs w:val="20"/>
          <w:lang w:val="en-GB"/>
        </w:rPr>
        <w:t>Abbreviations: MCGO, molecularly confirmed genetic obesity; HSGO, patients highly suspected for genetic obesity but without definite diagnosis; n.a., not applicable; VUS, variant of unknown significanc</w:t>
      </w:r>
      <w:r w:rsidR="00817897">
        <w:rPr>
          <w:rFonts w:ascii="Times New Roman" w:hAnsi="Times New Roman" w:cs="Times New Roman"/>
          <w:sz w:val="20"/>
          <w:szCs w:val="20"/>
          <w:lang w:val="en-GB"/>
        </w:rPr>
        <w:t>e; AOM, anti-obesity medication</w:t>
      </w:r>
    </w:p>
    <w:p w:rsidR="00BC7D81" w:rsidRPr="00D25E77" w:rsidRDefault="00C23612" w:rsidP="00D25E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Table S5. </w:t>
      </w:r>
      <w:r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Specification of normalized parameters in patients with prior dyslipidaemia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C23612" w:rsidTr="00995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</w:tcPr>
          <w:p w:rsidR="00C23612" w:rsidRDefault="00C23612" w:rsidP="00C236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otal cholesterol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riglycerides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LDL-cholesterol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DL-cholesterol</w:t>
            </w:r>
          </w:p>
        </w:tc>
      </w:tr>
      <w:tr w:rsidR="00C23612" w:rsidTr="00D27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5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Liraglutide</w:t>
            </w: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C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86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5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altrexone-bupropion</w:t>
            </w: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C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C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C23612" w:rsidRDefault="00C23612" w:rsidP="00BC7D81">
      <w:pPr>
        <w:spacing w:after="0"/>
        <w:rPr>
          <w:rFonts w:ascii="Times New Roman" w:hAnsi="Times New Roman" w:cs="Times New Roman"/>
          <w:noProof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t>Abbreviations: LDL, low density lipoprotein; HDL, high density lipoprotein; N, normalisation</w:t>
      </w:r>
    </w:p>
    <w:p w:rsidR="00C23612" w:rsidRDefault="00C23612" w:rsidP="00BC7D81">
      <w:pPr>
        <w:spacing w:after="0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:rsidR="00C23612" w:rsidRPr="00D25E77" w:rsidRDefault="00C23612" w:rsidP="00D25E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Table S6</w:t>
      </w:r>
      <w:r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Specification of normalized parameters in patients with prior elevated liver enzymes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C23612" w:rsidTr="00995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995BD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</w:tcPr>
          <w:p w:rsidR="00C23612" w:rsidRDefault="00C23612" w:rsidP="00995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ST</w:t>
            </w:r>
          </w:p>
        </w:tc>
        <w:tc>
          <w:tcPr>
            <w:tcW w:w="1503" w:type="dxa"/>
          </w:tcPr>
          <w:p w:rsidR="00C23612" w:rsidRDefault="00C23612" w:rsidP="00995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LT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GGT</w:t>
            </w:r>
          </w:p>
        </w:tc>
        <w:tc>
          <w:tcPr>
            <w:tcW w:w="1503" w:type="dxa"/>
          </w:tcPr>
          <w:p w:rsidR="00C23612" w:rsidRDefault="00C23612" w:rsidP="00995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P</w:t>
            </w:r>
          </w:p>
        </w:tc>
      </w:tr>
      <w:tr w:rsidR="00C23612" w:rsidTr="0099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5"/>
          </w:tcPr>
          <w:p w:rsidR="00C23612" w:rsidRDefault="00C23612" w:rsidP="00995BD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Liraglutide</w:t>
            </w: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995BD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CGO</w:t>
            </w:r>
          </w:p>
        </w:tc>
        <w:tc>
          <w:tcPr>
            <w:tcW w:w="1502" w:type="dxa"/>
          </w:tcPr>
          <w:p w:rsidR="00C23612" w:rsidRDefault="00C23612" w:rsidP="00995B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995B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995B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995B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995BD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CGO</w:t>
            </w:r>
          </w:p>
        </w:tc>
        <w:tc>
          <w:tcPr>
            <w:tcW w:w="1502" w:type="dxa"/>
          </w:tcPr>
          <w:p w:rsidR="00C23612" w:rsidRDefault="00C23612" w:rsidP="00995B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995B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995B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995B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995BD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CGO</w:t>
            </w:r>
          </w:p>
        </w:tc>
        <w:tc>
          <w:tcPr>
            <w:tcW w:w="1502" w:type="dxa"/>
          </w:tcPr>
          <w:p w:rsidR="00C23612" w:rsidRDefault="00C23612" w:rsidP="00995B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995B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995B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995B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995BD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995B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995B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995B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995B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5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altrexone-bupropion</w:t>
            </w:r>
          </w:p>
        </w:tc>
      </w:tr>
      <w:tr w:rsidR="00C23612" w:rsidTr="0099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C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C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</w:tr>
      <w:tr w:rsidR="00C23612" w:rsidTr="0099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C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</w:tr>
      <w:tr w:rsidR="00C23612" w:rsidTr="00995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C23612" w:rsidTr="00995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C23612" w:rsidRDefault="00C23612" w:rsidP="00C23612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SGO</w:t>
            </w:r>
          </w:p>
        </w:tc>
        <w:tc>
          <w:tcPr>
            <w:tcW w:w="1502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503" w:type="dxa"/>
          </w:tcPr>
          <w:p w:rsidR="00C23612" w:rsidRDefault="00C23612" w:rsidP="00C236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:rsidR="00817897" w:rsidRDefault="00C23612" w:rsidP="00BC7D81">
      <w:pPr>
        <w:spacing w:after="0"/>
        <w:rPr>
          <w:rFonts w:ascii="Times New Roman" w:hAnsi="Times New Roman" w:cs="Times New Roman"/>
          <w:noProof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Abbreviations: AST, </w:t>
      </w:r>
      <w:r w:rsidRPr="00C23612">
        <w:rPr>
          <w:rFonts w:ascii="Times New Roman" w:hAnsi="Times New Roman" w:cs="Times New Roman"/>
          <w:noProof/>
          <w:sz w:val="20"/>
          <w:szCs w:val="20"/>
          <w:lang w:val="en-GB"/>
        </w:rPr>
        <w:t>aspartate aminotransferase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; ALT, </w:t>
      </w:r>
      <w:r w:rsidRPr="00C23612">
        <w:rPr>
          <w:rFonts w:ascii="Times New Roman" w:hAnsi="Times New Roman" w:cs="Times New Roman"/>
          <w:noProof/>
          <w:sz w:val="20"/>
          <w:szCs w:val="20"/>
          <w:lang w:val="en-GB"/>
        </w:rPr>
        <w:t>alanine aminotransferase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; GGT, </w:t>
      </w:r>
      <w:r w:rsidRPr="00C23612">
        <w:rPr>
          <w:rFonts w:ascii="Times New Roman" w:hAnsi="Times New Roman" w:cs="Times New Roman"/>
          <w:noProof/>
          <w:sz w:val="20"/>
          <w:szCs w:val="20"/>
          <w:lang w:val="en-GB"/>
        </w:rPr>
        <w:t>gamma-glutamyltransferase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; AP, </w:t>
      </w:r>
      <w:r w:rsidRPr="00C23612">
        <w:rPr>
          <w:rFonts w:ascii="Times New Roman" w:hAnsi="Times New Roman" w:cs="Times New Roman"/>
          <w:noProof/>
          <w:sz w:val="20"/>
          <w:szCs w:val="20"/>
          <w:lang w:val="en-GB"/>
        </w:rPr>
        <w:t>alkaline phosphatase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; N, normalisation</w:t>
      </w:r>
    </w:p>
    <w:p w:rsidR="00C23612" w:rsidRPr="00B41824" w:rsidRDefault="00C23612" w:rsidP="00BC7D81">
      <w:pPr>
        <w:spacing w:after="0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:rsidR="00BC7D81" w:rsidRPr="00B41824" w:rsidRDefault="00BC7D81" w:rsidP="00BC7D8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Table S</w:t>
      </w:r>
      <w:r w:rsidR="00412392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7</w:t>
      </w:r>
      <w:r w:rsidRPr="00B41824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. Reported side effects during liraglutide or naltrexone-bupropion treatment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C7D81" w:rsidRPr="00B41824" w:rsidTr="00060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raglutide (</w:t>
            </w:r>
            <w:r w:rsidRPr="00B4182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8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ltrexone-bupropion (</w:t>
            </w:r>
            <w:r w:rsidRPr="00B4182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42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astro-intestinal symptoms</w:t>
            </w:r>
            <w:r w:rsidR="00510DE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n (%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ausea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52.3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8.1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7.0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9.5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4.8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1.9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yspepsia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3.6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1.9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yrosis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.4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omiting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.0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.8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elching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.7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latulence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3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anged stool pattern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loating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ysgeusia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.8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ny of above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71.6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52.4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ther symptoms</w:t>
            </w:r>
            <w:r w:rsidR="00510DE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, n (%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3.6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9.0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jection site reaction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3.6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ematoma injection site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9.1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.0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3.8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.7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9.0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ypoglycaemic complaints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4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lpitations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3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1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achycardia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3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.8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creased transpiration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3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.8)</w:t>
            </w:r>
          </w:p>
        </w:tc>
      </w:tr>
      <w:tr w:rsidR="00BC7D81" w:rsidRPr="00B41824" w:rsidTr="0006028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Mood change (e.g. feeling irritated or feeling down) 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3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eeling chilly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3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ry mouth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1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uscle ache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air loss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olelithiasis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remor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1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eeling drowsy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.8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ysphagia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llergic reaction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olydipsia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</w:tc>
      </w:tr>
      <w:tr w:rsidR="00BC7D81" w:rsidRPr="00B41824" w:rsidTr="0006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creased blood pressure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</w:tc>
      </w:tr>
      <w:tr w:rsidR="00BC7D81" w:rsidRPr="00B41824" w:rsidTr="000602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BC7D81" w:rsidRPr="00B41824" w:rsidRDefault="00BC7D81" w:rsidP="0006028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innitus</w:t>
            </w:r>
          </w:p>
        </w:tc>
        <w:tc>
          <w:tcPr>
            <w:tcW w:w="3005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3006" w:type="dxa"/>
          </w:tcPr>
          <w:p w:rsidR="00BC7D81" w:rsidRPr="00B41824" w:rsidRDefault="00BC7D81" w:rsidP="00060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1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</w:tc>
      </w:tr>
      <w:bookmarkEnd w:id="0"/>
    </w:tbl>
    <w:p w:rsidR="00BC7D81" w:rsidRPr="00B41824" w:rsidRDefault="00BC7D81" w:rsidP="00244E32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BC7D81" w:rsidRPr="00B41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9B1E9F"/>
    <w:multiLevelType w:val="hybridMultilevel"/>
    <w:tmpl w:val="FAC05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F11BD7"/>
    <w:multiLevelType w:val="hybridMultilevel"/>
    <w:tmpl w:val="5FD4AC52"/>
    <w:lvl w:ilvl="0" w:tplc="5D9A3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5565E9"/>
    <w:multiLevelType w:val="hybridMultilevel"/>
    <w:tmpl w:val="85C43B56"/>
    <w:lvl w:ilvl="0" w:tplc="9FD07302">
      <w:numFmt w:val="bullet"/>
      <w:lvlText w:val="-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t99wz5wttvwzevzpo5zdxpe005p9zee959&quot;&gt;Pharmacotherapy genetic obesity&lt;record-ids&gt;&lt;item&gt;30&lt;/item&gt;&lt;item&gt;31&lt;/item&gt;&lt;item&gt;32&lt;/item&gt;&lt;item&gt;46&lt;/item&gt;&lt;/record-ids&gt;&lt;/item&gt;&lt;/Libraries&gt;"/>
  </w:docVars>
  <w:rsids>
    <w:rsidRoot w:val="00666A0B"/>
    <w:rsid w:val="00044BE7"/>
    <w:rsid w:val="00115027"/>
    <w:rsid w:val="001A56C1"/>
    <w:rsid w:val="00211032"/>
    <w:rsid w:val="00244E32"/>
    <w:rsid w:val="00412392"/>
    <w:rsid w:val="00510DE8"/>
    <w:rsid w:val="00666A0B"/>
    <w:rsid w:val="00817897"/>
    <w:rsid w:val="00A01905"/>
    <w:rsid w:val="00B41824"/>
    <w:rsid w:val="00BB784F"/>
    <w:rsid w:val="00BC7D81"/>
    <w:rsid w:val="00C23612"/>
    <w:rsid w:val="00D25E77"/>
    <w:rsid w:val="00D50B52"/>
    <w:rsid w:val="00EC711B"/>
    <w:rsid w:val="00F2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B4156"/>
  <w15:chartTrackingRefBased/>
  <w15:docId w15:val="{09AE7966-F24C-4EC0-9166-E076636C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66A0B"/>
    <w:rPr>
      <w:kern w:val="2"/>
      <w:lang w:val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666A0B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666A0B"/>
    <w:rPr>
      <w:kern w:val="2"/>
      <w:lang w:val="en-US"/>
      <w14:ligatures w14:val="standardContextual"/>
    </w:rPr>
  </w:style>
  <w:style w:type="table" w:styleId="Onopgemaaktetabel1">
    <w:name w:val="Plain Table 1"/>
    <w:basedOn w:val="Standaardtabel"/>
    <w:uiPriority w:val="41"/>
    <w:rsid w:val="00BB784F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1150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jstalineaChar"/>
    <w:link w:val="EndNoteBibliographyTitle"/>
    <w:rsid w:val="00115027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Standaard"/>
    <w:link w:val="EndNoteBibliographyChar"/>
    <w:rsid w:val="001150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jstalineaChar"/>
    <w:link w:val="EndNoteBibliography"/>
    <w:rsid w:val="00115027"/>
    <w:rPr>
      <w:rFonts w:ascii="Calibri" w:hAnsi="Calibri" w:cs="Calibri"/>
      <w:noProof/>
      <w:kern w:val="2"/>
      <w:lang w:val="en-US"/>
      <w14:ligatures w14:val="standardContextua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C7D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7D81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table" w:styleId="Tabelraster">
    <w:name w:val="Table Grid"/>
    <w:basedOn w:val="Standaardtabel"/>
    <w:uiPriority w:val="39"/>
    <w:rsid w:val="00C23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DCAEFEF9C9A44081765BF57F96721A" ma:contentTypeVersion="4" ma:contentTypeDescription="Een nieuw document maken." ma:contentTypeScope="" ma:versionID="e94c679e53a1e3f3bb085bf851d56483">
  <xsd:schema xmlns:xsd="http://www.w3.org/2001/XMLSchema" xmlns:xs="http://www.w3.org/2001/XMLSchema" xmlns:p="http://schemas.microsoft.com/office/2006/metadata/properties" xmlns:ns2="4f8c7caf-aaf7-4d13-a6f3-e2e57ddb1efe" targetNamespace="http://schemas.microsoft.com/office/2006/metadata/properties" ma:root="true" ma:fieldsID="38d409d788ff52437bdd2c705389f081" ns2:_="">
    <xsd:import namespace="4f8c7caf-aaf7-4d13-a6f3-e2e57ddb1e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8c7caf-aaf7-4d13-a6f3-e2e57ddb1e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D726FD-F217-4171-9650-5E87259A18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852EB6-AB21-4E12-AC4C-6DF94AEC1154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f8c7caf-aaf7-4d13-a6f3-e2e57ddb1efe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E4F8D49-4E10-41B5-9076-E295F7BA8C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8c7caf-aaf7-4d13-a6f3-e2e57ddb1e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E48E3BE-34F7-4D04-8195-E9DFCDD37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62</Words>
  <Characters>8335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Welling</dc:creator>
  <cp:keywords/>
  <dc:description/>
  <cp:lastModifiedBy>Mila Welling</cp:lastModifiedBy>
  <cp:revision>2</cp:revision>
  <dcterms:created xsi:type="dcterms:W3CDTF">2024-05-18T11:15:00Z</dcterms:created>
  <dcterms:modified xsi:type="dcterms:W3CDTF">2024-05-18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DCAEFEF9C9A44081765BF57F96721A</vt:lpwstr>
  </property>
</Properties>
</file>